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8BCCA4" w14:textId="3D03853D" w:rsidR="001F342C" w:rsidRPr="00721C26" w:rsidRDefault="00721C26" w:rsidP="00C04639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21C26">
        <w:rPr>
          <w:rFonts w:ascii="Times New Roman" w:hAnsi="Times New Roman" w:cs="Times New Roman"/>
          <w:sz w:val="24"/>
          <w:szCs w:val="24"/>
        </w:rPr>
        <w:t>Table S1. Principal Component Analysis eigenvalues and variance explaine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487"/>
        <w:gridCol w:w="1481"/>
        <w:gridCol w:w="1491"/>
      </w:tblGrid>
      <w:tr w:rsidR="001F342C" w:rsidRPr="005D3BC9" w14:paraId="3068DDEC" w14:textId="77777777" w:rsidTr="0095531A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B0EAC76" w14:textId="77777777" w:rsidR="001F342C" w:rsidRPr="005D3BC9" w:rsidRDefault="001F342C" w:rsidP="00C046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14:paraId="46A49C1E" w14:textId="77777777" w:rsidR="001F342C" w:rsidRDefault="001F342C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Initial Eigenvalue</w:t>
            </w:r>
          </w:p>
          <w:p w14:paraId="7CFB33AF" w14:textId="510806A6" w:rsidR="005A58A1" w:rsidRPr="005D3BC9" w:rsidRDefault="005A58A1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14:paraId="4BFAB47D" w14:textId="77777777" w:rsidR="001F342C" w:rsidRPr="005D3BC9" w:rsidRDefault="001F342C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% of Variance Explained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14:paraId="6BEAF93F" w14:textId="77777777" w:rsidR="001F342C" w:rsidRPr="005D3BC9" w:rsidRDefault="001F342C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Cumulative % Explained</w:t>
            </w:r>
          </w:p>
        </w:tc>
      </w:tr>
      <w:tr w:rsidR="001F342C" w:rsidRPr="005D3BC9" w14:paraId="2BCDEE1B" w14:textId="77777777" w:rsidTr="0095531A">
        <w:tc>
          <w:tcPr>
            <w:tcW w:w="3402" w:type="dxa"/>
            <w:tcBorders>
              <w:top w:val="single" w:sz="4" w:space="0" w:color="auto"/>
            </w:tcBorders>
          </w:tcPr>
          <w:p w14:paraId="42168046" w14:textId="67AD37BD" w:rsidR="001F342C" w:rsidRPr="005D3BC9" w:rsidRDefault="001F342C" w:rsidP="00C046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D6041" w:rsidRPr="005D3BC9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.</w:t>
            </w: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6649" w:rsidRPr="00B06649">
              <w:rPr>
                <w:rFonts w:ascii="Times New Roman" w:hAnsi="Times New Roman" w:cs="Times New Roman"/>
                <w:sz w:val="24"/>
                <w:szCs w:val="24"/>
              </w:rPr>
              <w:t>Curricular Representation</w:t>
            </w:r>
          </w:p>
        </w:tc>
        <w:tc>
          <w:tcPr>
            <w:tcW w:w="1487" w:type="dxa"/>
            <w:tcBorders>
              <w:top w:val="single" w:sz="4" w:space="0" w:color="auto"/>
            </w:tcBorders>
          </w:tcPr>
          <w:p w14:paraId="7443D997" w14:textId="0C74ACEC" w:rsidR="001F342C" w:rsidRPr="00FE5285" w:rsidRDefault="001F342C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FE528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81" w:type="dxa"/>
            <w:tcBorders>
              <w:top w:val="single" w:sz="4" w:space="0" w:color="auto"/>
            </w:tcBorders>
          </w:tcPr>
          <w:p w14:paraId="69FF5FBA" w14:textId="4C793785" w:rsidR="001F342C" w:rsidRPr="005D3BC9" w:rsidRDefault="001F342C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F1556">
              <w:rPr>
                <w:rFonts w:ascii="Times New Roman" w:hAnsi="Times New Roman" w:cs="Times New Roman"/>
                <w:sz w:val="24"/>
                <w:szCs w:val="24"/>
              </w:rPr>
              <w:t>9.25</w:t>
            </w:r>
          </w:p>
        </w:tc>
        <w:tc>
          <w:tcPr>
            <w:tcW w:w="1491" w:type="dxa"/>
            <w:tcBorders>
              <w:top w:val="single" w:sz="4" w:space="0" w:color="auto"/>
            </w:tcBorders>
          </w:tcPr>
          <w:p w14:paraId="050855BD" w14:textId="14F531AD" w:rsidR="001F342C" w:rsidRPr="005D3BC9" w:rsidRDefault="001F342C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F1556">
              <w:rPr>
                <w:rFonts w:ascii="Times New Roman" w:hAnsi="Times New Roman" w:cs="Times New Roman"/>
                <w:sz w:val="24"/>
                <w:szCs w:val="24"/>
              </w:rPr>
              <w:t>9.26</w:t>
            </w:r>
          </w:p>
        </w:tc>
      </w:tr>
      <w:tr w:rsidR="001F342C" w:rsidRPr="005D3BC9" w14:paraId="6AABD293" w14:textId="77777777" w:rsidTr="0095531A">
        <w:tc>
          <w:tcPr>
            <w:tcW w:w="3402" w:type="dxa"/>
          </w:tcPr>
          <w:p w14:paraId="16344F5D" w14:textId="4C2EA614" w:rsidR="001F342C" w:rsidRPr="005D3BC9" w:rsidRDefault="001F342C" w:rsidP="00C046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D6041" w:rsidRPr="005D3BC9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.</w:t>
            </w: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62093">
              <w:rPr>
                <w:rFonts w:ascii="Times New Roman" w:hAnsi="Times New Roman" w:cs="Times New Roman"/>
                <w:sz w:val="24"/>
                <w:szCs w:val="24"/>
              </w:rPr>
              <w:t>Course Diversity</w:t>
            </w:r>
          </w:p>
        </w:tc>
        <w:tc>
          <w:tcPr>
            <w:tcW w:w="1487" w:type="dxa"/>
          </w:tcPr>
          <w:p w14:paraId="6FD5562F" w14:textId="38ED8D40" w:rsidR="001F342C" w:rsidRPr="005D3BC9" w:rsidRDefault="001F342C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E5285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81" w:type="dxa"/>
          </w:tcPr>
          <w:p w14:paraId="66583A24" w14:textId="3BA80F8F" w:rsidR="001F342C" w:rsidRPr="005D3BC9" w:rsidRDefault="001F342C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F1556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491" w:type="dxa"/>
          </w:tcPr>
          <w:p w14:paraId="61BB54A9" w14:textId="5AA227AB" w:rsidR="001F342C" w:rsidRPr="005D3BC9" w:rsidRDefault="001F342C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F1556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1F342C" w:rsidRPr="005D3BC9" w14:paraId="410446CA" w14:textId="77777777" w:rsidTr="0095531A">
        <w:tc>
          <w:tcPr>
            <w:tcW w:w="3402" w:type="dxa"/>
          </w:tcPr>
          <w:p w14:paraId="5CBA42EB" w14:textId="470B2F6F" w:rsidR="001F342C" w:rsidRPr="005D3BC9" w:rsidRDefault="001F342C" w:rsidP="00C046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D6041" w:rsidRPr="005D3BC9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.</w:t>
            </w: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Social Integration</w:t>
            </w:r>
          </w:p>
        </w:tc>
        <w:tc>
          <w:tcPr>
            <w:tcW w:w="1487" w:type="dxa"/>
          </w:tcPr>
          <w:p w14:paraId="70A61253" w14:textId="279212FE" w:rsidR="001F342C" w:rsidRPr="00FE5285" w:rsidRDefault="001F342C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E528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81" w:type="dxa"/>
          </w:tcPr>
          <w:p w14:paraId="2E19FC01" w14:textId="4E30AAE4" w:rsidR="001F342C" w:rsidRPr="008F1556" w:rsidRDefault="008F1556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6</w:t>
            </w:r>
          </w:p>
        </w:tc>
        <w:tc>
          <w:tcPr>
            <w:tcW w:w="1491" w:type="dxa"/>
          </w:tcPr>
          <w:p w14:paraId="35E583F6" w14:textId="21646CF1" w:rsidR="001F342C" w:rsidRPr="005D3BC9" w:rsidRDefault="001F342C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F1556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1F342C" w:rsidRPr="005D3BC9" w14:paraId="55416855" w14:textId="77777777" w:rsidTr="0095531A">
        <w:tc>
          <w:tcPr>
            <w:tcW w:w="3402" w:type="dxa"/>
          </w:tcPr>
          <w:p w14:paraId="5C1C85BA" w14:textId="2A27D155" w:rsidR="001F342C" w:rsidRPr="005D3BC9" w:rsidRDefault="001F342C" w:rsidP="00C046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D6041" w:rsidRPr="005D3BC9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 xml:space="preserve">. </w:t>
            </w:r>
            <w:r w:rsidR="000F3BE8" w:rsidRPr="000F3BE8">
              <w:rPr>
                <w:rFonts w:ascii="Times New Roman" w:hAnsi="Times New Roman" w:cs="Times New Roman"/>
                <w:sz w:val="24"/>
                <w:szCs w:val="24"/>
              </w:rPr>
              <w:t>Financial Support</w:t>
            </w:r>
          </w:p>
        </w:tc>
        <w:tc>
          <w:tcPr>
            <w:tcW w:w="1487" w:type="dxa"/>
          </w:tcPr>
          <w:p w14:paraId="4D432250" w14:textId="5E0D7ED5" w:rsidR="001F342C" w:rsidRPr="00FE5285" w:rsidRDefault="001F342C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FE528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81" w:type="dxa"/>
          </w:tcPr>
          <w:p w14:paraId="23882690" w14:textId="20A3BC1A" w:rsidR="001F342C" w:rsidRPr="005D3BC9" w:rsidRDefault="001F342C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  <w:r w:rsidR="008F15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91" w:type="dxa"/>
          </w:tcPr>
          <w:p w14:paraId="393C3170" w14:textId="52327405" w:rsidR="001F342C" w:rsidRPr="005D3BC9" w:rsidRDefault="001F342C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58.</w:t>
            </w:r>
            <w:r w:rsidR="008F1556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</w:tbl>
    <w:p w14:paraId="37E5843B" w14:textId="7A7DBE30" w:rsidR="001F342C" w:rsidRPr="005D3BC9" w:rsidRDefault="00D7745D" w:rsidP="00C04639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D3BC9">
        <w:rPr>
          <w:rFonts w:ascii="Times New Roman" w:hAnsi="Times New Roman" w:cs="Times New Roman"/>
          <w:sz w:val="24"/>
          <w:szCs w:val="24"/>
        </w:rPr>
        <w:t>Extraction Method</w:t>
      </w:r>
      <w:r w:rsidR="007D6041" w:rsidRPr="005D3BC9">
        <w:rPr>
          <w:rFonts w:ascii="Times New Roman" w:hAnsi="Times New Roman" w:cs="Times New Roman"/>
          <w:sz w:val="24"/>
          <w:szCs w:val="24"/>
        </w:rPr>
        <w:t>.</w:t>
      </w:r>
      <w:r w:rsidRPr="005D3BC9">
        <w:rPr>
          <w:rFonts w:ascii="Times New Roman" w:hAnsi="Times New Roman" w:cs="Times New Roman"/>
          <w:sz w:val="24"/>
          <w:szCs w:val="24"/>
        </w:rPr>
        <w:t xml:space="preserve"> Principal Components Analysis. KMO = .78. Bartlett's Test of Sphericity</w:t>
      </w:r>
      <w:r w:rsidR="007D6041" w:rsidRPr="005D3BC9">
        <w:rPr>
          <w:rFonts w:ascii="Times New Roman" w:hAnsi="Times New Roman" w:cs="Times New Roman"/>
          <w:sz w:val="24"/>
          <w:szCs w:val="24"/>
        </w:rPr>
        <w:t>.</w:t>
      </w:r>
      <w:r w:rsidRPr="005D3BC9">
        <w:rPr>
          <w:rFonts w:ascii="Times New Roman" w:hAnsi="Times New Roman" w:cs="Times New Roman"/>
          <w:sz w:val="24"/>
          <w:szCs w:val="24"/>
        </w:rPr>
        <w:t xml:space="preserve"> </w:t>
      </w:r>
      <w:r w:rsidRPr="005D3BC9">
        <w:rPr>
          <w:rFonts w:ascii="Times New Roman" w:hAnsi="Times New Roman" w:cs="Times New Roman"/>
          <w:sz w:val="24"/>
          <w:szCs w:val="24"/>
          <w:lang w:val="el-GR"/>
        </w:rPr>
        <w:t>χ</w:t>
      </w:r>
      <w:r w:rsidRPr="005D3BC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D3BC9">
        <w:rPr>
          <w:rFonts w:ascii="Times New Roman" w:hAnsi="Times New Roman" w:cs="Times New Roman"/>
          <w:sz w:val="24"/>
          <w:szCs w:val="24"/>
        </w:rPr>
        <w:t>(105) = 802.61, p &lt; .001.</w:t>
      </w:r>
    </w:p>
    <w:p w14:paraId="1EAE8DED" w14:textId="77777777" w:rsidR="007D6041" w:rsidRDefault="007D6041" w:rsidP="00C04639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7262515" w14:textId="77777777" w:rsidR="00C04639" w:rsidRDefault="00C04639" w:rsidP="00C04639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6457800" w14:textId="56333FDF" w:rsidR="00CB3724" w:rsidRDefault="00864EB5" w:rsidP="00C04639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64EB5">
        <w:rPr>
          <w:rFonts w:ascii="Times New Roman" w:hAnsi="Times New Roman" w:cs="Times New Roman"/>
          <w:sz w:val="24"/>
          <w:szCs w:val="24"/>
        </w:rPr>
        <w:t>Table S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64EB5">
        <w:rPr>
          <w:rFonts w:ascii="Times New Roman" w:hAnsi="Times New Roman" w:cs="Times New Roman"/>
          <w:sz w:val="24"/>
          <w:szCs w:val="24"/>
        </w:rPr>
        <w:t xml:space="preserve"> Rotated </w:t>
      </w:r>
      <w:r w:rsidR="008F53B1" w:rsidRPr="00864EB5">
        <w:rPr>
          <w:rFonts w:ascii="Times New Roman" w:hAnsi="Times New Roman" w:cs="Times New Roman"/>
          <w:sz w:val="24"/>
          <w:szCs w:val="24"/>
        </w:rPr>
        <w:t>pattern matrix for the 15 student experience survey items</w:t>
      </w:r>
    </w:p>
    <w:tbl>
      <w:tblPr>
        <w:tblStyle w:val="TableGrid"/>
        <w:tblW w:w="98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1352"/>
        <w:gridCol w:w="1354"/>
        <w:gridCol w:w="1352"/>
        <w:gridCol w:w="1352"/>
      </w:tblGrid>
      <w:tr w:rsidR="008F53B1" w14:paraId="536FC1DE" w14:textId="77777777" w:rsidTr="0095531A"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</w:tcPr>
          <w:p w14:paraId="19BBC029" w14:textId="5DD67ADB" w:rsidR="008F53B1" w:rsidRDefault="008F53B1" w:rsidP="00C046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846">
              <w:t>Survey Scale Item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52C7B178" w14:textId="08340A5D" w:rsidR="008F53B1" w:rsidRDefault="008F53B1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846">
              <w:t>Component 1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51F03ADC" w14:textId="4F7E4D5A" w:rsidR="008F53B1" w:rsidRDefault="008F53B1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846">
              <w:t>Component 2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080EE3D7" w14:textId="3B6A5F0C" w:rsidR="008F53B1" w:rsidRDefault="008F53B1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846">
              <w:t>Component 3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3E476162" w14:textId="7ACD11AB" w:rsidR="008F53B1" w:rsidRDefault="008F53B1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846">
              <w:t>Component 4</w:t>
            </w:r>
          </w:p>
        </w:tc>
      </w:tr>
      <w:tr w:rsidR="008F53B1" w14:paraId="5BD1B921" w14:textId="77777777" w:rsidTr="0095531A">
        <w:tc>
          <w:tcPr>
            <w:tcW w:w="4390" w:type="dxa"/>
            <w:tcBorders>
              <w:top w:val="single" w:sz="4" w:space="0" w:color="auto"/>
            </w:tcBorders>
          </w:tcPr>
          <w:p w14:paraId="016D569E" w14:textId="282BC3CF" w:rsidR="008F53B1" w:rsidRDefault="008F53B1" w:rsidP="00C046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846">
              <w:t>The topics we cover in the course material make me feel represented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5AA08D44" w14:textId="63983822" w:rsidR="008F53B1" w:rsidRDefault="00F81E7D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.</w:t>
            </w:r>
            <w:r w:rsidR="008F53B1" w:rsidRPr="00B90846">
              <w:t>91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5C584770" w14:textId="0FBA2F3A" w:rsidR="008F53B1" w:rsidRDefault="008F53B1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846">
              <w:t>-</w:t>
            </w:r>
            <w:r w:rsidR="00F81E7D">
              <w:t>.</w:t>
            </w:r>
            <w:r w:rsidRPr="00B90846">
              <w:t>0</w:t>
            </w:r>
            <w:r w:rsidR="003D470D">
              <w:t>9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41B981E8" w14:textId="6B683BD9" w:rsidR="008F53B1" w:rsidRDefault="008F53B1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846">
              <w:t>-</w:t>
            </w:r>
            <w:r w:rsidR="00F81E7D">
              <w:t>.</w:t>
            </w:r>
            <w:r w:rsidRPr="00B90846">
              <w:t>0</w:t>
            </w:r>
            <w:r w:rsidR="003D470D">
              <w:t>6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04B9828B" w14:textId="6BC2EB53" w:rsidR="008F53B1" w:rsidRDefault="00F81E7D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.</w:t>
            </w:r>
            <w:r w:rsidR="008F53B1" w:rsidRPr="00B90846">
              <w:t>0</w:t>
            </w:r>
            <w:r w:rsidR="003D470D">
              <w:t>1</w:t>
            </w:r>
          </w:p>
        </w:tc>
      </w:tr>
      <w:tr w:rsidR="008F53B1" w14:paraId="07B5B757" w14:textId="77777777" w:rsidTr="0095531A">
        <w:tc>
          <w:tcPr>
            <w:tcW w:w="4390" w:type="dxa"/>
          </w:tcPr>
          <w:p w14:paraId="17B80E64" w14:textId="6F60CDB9" w:rsidR="008F53B1" w:rsidRDefault="008F53B1" w:rsidP="00C046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846">
              <w:t>The course material reflects topics that are diverse and inclusive</w:t>
            </w:r>
          </w:p>
        </w:tc>
        <w:tc>
          <w:tcPr>
            <w:tcW w:w="1352" w:type="dxa"/>
          </w:tcPr>
          <w:p w14:paraId="0B0CDF48" w14:textId="61AE52BB" w:rsidR="008F53B1" w:rsidRDefault="00F81E7D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.</w:t>
            </w:r>
            <w:r w:rsidR="008F53B1" w:rsidRPr="00B90846">
              <w:t>90</w:t>
            </w:r>
          </w:p>
        </w:tc>
        <w:tc>
          <w:tcPr>
            <w:tcW w:w="1354" w:type="dxa"/>
          </w:tcPr>
          <w:p w14:paraId="07DE958A" w14:textId="7245CA92" w:rsidR="008F53B1" w:rsidRDefault="008F53B1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846">
              <w:t>-</w:t>
            </w:r>
            <w:r w:rsidR="00F81E7D">
              <w:t>.</w:t>
            </w:r>
            <w:r w:rsidRPr="00B90846">
              <w:t>2</w:t>
            </w:r>
            <w:r w:rsidR="003D470D">
              <w:t>3</w:t>
            </w:r>
          </w:p>
        </w:tc>
        <w:tc>
          <w:tcPr>
            <w:tcW w:w="1352" w:type="dxa"/>
          </w:tcPr>
          <w:p w14:paraId="011B9472" w14:textId="764E4974" w:rsidR="008F53B1" w:rsidRDefault="00F81E7D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.</w:t>
            </w:r>
            <w:r w:rsidR="008F53B1" w:rsidRPr="00B90846">
              <w:t>0</w:t>
            </w:r>
            <w:r w:rsidR="003D470D">
              <w:t>3</w:t>
            </w:r>
          </w:p>
        </w:tc>
        <w:tc>
          <w:tcPr>
            <w:tcW w:w="1352" w:type="dxa"/>
          </w:tcPr>
          <w:p w14:paraId="1A1A8D91" w14:textId="2FCAB3EF" w:rsidR="008F53B1" w:rsidRDefault="00F81E7D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.</w:t>
            </w:r>
            <w:r w:rsidR="008F53B1" w:rsidRPr="00B90846">
              <w:t>07</w:t>
            </w:r>
          </w:p>
        </w:tc>
      </w:tr>
      <w:tr w:rsidR="008F53B1" w14:paraId="741C72A7" w14:textId="77777777" w:rsidTr="0095531A">
        <w:tc>
          <w:tcPr>
            <w:tcW w:w="4390" w:type="dxa"/>
          </w:tcPr>
          <w:p w14:paraId="61474468" w14:textId="677300F1" w:rsidR="008F53B1" w:rsidRDefault="008F53B1" w:rsidP="00C046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846">
              <w:t>I feel like my lecturers have prioritised diversity in the reading lists</w:t>
            </w:r>
          </w:p>
        </w:tc>
        <w:tc>
          <w:tcPr>
            <w:tcW w:w="1352" w:type="dxa"/>
          </w:tcPr>
          <w:p w14:paraId="06182A08" w14:textId="0D1674F5" w:rsidR="008F53B1" w:rsidRDefault="00F81E7D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.</w:t>
            </w:r>
            <w:r w:rsidR="008F53B1" w:rsidRPr="00B90846">
              <w:t>85</w:t>
            </w:r>
          </w:p>
        </w:tc>
        <w:tc>
          <w:tcPr>
            <w:tcW w:w="1354" w:type="dxa"/>
          </w:tcPr>
          <w:p w14:paraId="68112169" w14:textId="38D6872B" w:rsidR="008F53B1" w:rsidRDefault="008F53B1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846">
              <w:t>-</w:t>
            </w:r>
            <w:r w:rsidR="00F81E7D">
              <w:t>.</w:t>
            </w:r>
            <w:r w:rsidRPr="00B90846">
              <w:t>0</w:t>
            </w:r>
            <w:r w:rsidR="003D470D">
              <w:t>3</w:t>
            </w:r>
          </w:p>
        </w:tc>
        <w:tc>
          <w:tcPr>
            <w:tcW w:w="1352" w:type="dxa"/>
          </w:tcPr>
          <w:p w14:paraId="743BB54C" w14:textId="2BC16552" w:rsidR="008F53B1" w:rsidRDefault="008F53B1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846">
              <w:t>-</w:t>
            </w:r>
            <w:r w:rsidR="00F81E7D">
              <w:t>.</w:t>
            </w:r>
            <w:r w:rsidRPr="00B90846">
              <w:t>03</w:t>
            </w:r>
          </w:p>
        </w:tc>
        <w:tc>
          <w:tcPr>
            <w:tcW w:w="1352" w:type="dxa"/>
          </w:tcPr>
          <w:p w14:paraId="31A723FD" w14:textId="0E659724" w:rsidR="008F53B1" w:rsidRDefault="00F81E7D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.</w:t>
            </w:r>
            <w:r w:rsidR="008F53B1" w:rsidRPr="00B90846">
              <w:t>04</w:t>
            </w:r>
          </w:p>
        </w:tc>
      </w:tr>
      <w:tr w:rsidR="008F53B1" w14:paraId="4B089F7C" w14:textId="77777777" w:rsidTr="0095531A">
        <w:tc>
          <w:tcPr>
            <w:tcW w:w="4390" w:type="dxa"/>
          </w:tcPr>
          <w:p w14:paraId="02677765" w14:textId="19811800" w:rsidR="008F53B1" w:rsidRDefault="008F53B1" w:rsidP="00C046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846">
              <w:t>Some of the staff members on my course represent my identity</w:t>
            </w:r>
          </w:p>
        </w:tc>
        <w:tc>
          <w:tcPr>
            <w:tcW w:w="1352" w:type="dxa"/>
          </w:tcPr>
          <w:p w14:paraId="565C0195" w14:textId="31918B8F" w:rsidR="008F53B1" w:rsidRDefault="00F81E7D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.</w:t>
            </w:r>
            <w:r w:rsidR="008F53B1" w:rsidRPr="00B90846">
              <w:t>55</w:t>
            </w:r>
          </w:p>
        </w:tc>
        <w:tc>
          <w:tcPr>
            <w:tcW w:w="1354" w:type="dxa"/>
          </w:tcPr>
          <w:p w14:paraId="22B58B32" w14:textId="5C90DB7A" w:rsidR="008F53B1" w:rsidRDefault="00F81E7D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.</w:t>
            </w:r>
            <w:r w:rsidR="008F53B1" w:rsidRPr="00B90846">
              <w:t>2</w:t>
            </w:r>
            <w:r w:rsidR="003D470D">
              <w:t>5</w:t>
            </w:r>
          </w:p>
        </w:tc>
        <w:tc>
          <w:tcPr>
            <w:tcW w:w="1352" w:type="dxa"/>
          </w:tcPr>
          <w:p w14:paraId="29A9D462" w14:textId="7C415A5B" w:rsidR="008F53B1" w:rsidRDefault="008F53B1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846">
              <w:t>-</w:t>
            </w:r>
            <w:r w:rsidR="00F81E7D">
              <w:t>.</w:t>
            </w:r>
            <w:r w:rsidRPr="00B90846">
              <w:t>0</w:t>
            </w:r>
            <w:r w:rsidR="003D470D">
              <w:t>3</w:t>
            </w:r>
          </w:p>
        </w:tc>
        <w:tc>
          <w:tcPr>
            <w:tcW w:w="1352" w:type="dxa"/>
          </w:tcPr>
          <w:p w14:paraId="7345778F" w14:textId="688D9C24" w:rsidR="008F53B1" w:rsidRDefault="008F53B1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846">
              <w:t>-</w:t>
            </w:r>
            <w:r w:rsidR="00F81E7D">
              <w:t>.</w:t>
            </w:r>
            <w:r w:rsidRPr="00B90846">
              <w:t>0</w:t>
            </w:r>
            <w:r w:rsidR="003D470D">
              <w:t>6</w:t>
            </w:r>
          </w:p>
        </w:tc>
      </w:tr>
      <w:tr w:rsidR="008F53B1" w14:paraId="09B5EF05" w14:textId="77777777" w:rsidTr="0095531A">
        <w:tc>
          <w:tcPr>
            <w:tcW w:w="4390" w:type="dxa"/>
          </w:tcPr>
          <w:p w14:paraId="10289B81" w14:textId="77777777" w:rsidR="008F53B1" w:rsidRDefault="008F53B1" w:rsidP="00C04639">
            <w:pPr>
              <w:spacing w:line="480" w:lineRule="auto"/>
              <w:contextualSpacing/>
            </w:pPr>
            <w:r w:rsidRPr="00B90846">
              <w:t>My course’s faculty is diverse</w:t>
            </w:r>
          </w:p>
          <w:p w14:paraId="24DB3FAD" w14:textId="0FFCBED6" w:rsidR="008F53B1" w:rsidRDefault="008F53B1" w:rsidP="00C046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</w:tcPr>
          <w:p w14:paraId="0A268B58" w14:textId="37A3BB66" w:rsidR="008F53B1" w:rsidRDefault="00F81E7D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.</w:t>
            </w:r>
            <w:r w:rsidR="008F53B1" w:rsidRPr="00B90846">
              <w:t>42</w:t>
            </w:r>
          </w:p>
        </w:tc>
        <w:tc>
          <w:tcPr>
            <w:tcW w:w="1354" w:type="dxa"/>
          </w:tcPr>
          <w:p w14:paraId="03BC6AFE" w14:textId="3C40B368" w:rsidR="008F53B1" w:rsidRDefault="00F81E7D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.</w:t>
            </w:r>
            <w:r w:rsidR="008F53B1" w:rsidRPr="00B90846">
              <w:t>29</w:t>
            </w:r>
          </w:p>
        </w:tc>
        <w:tc>
          <w:tcPr>
            <w:tcW w:w="1352" w:type="dxa"/>
          </w:tcPr>
          <w:p w14:paraId="6E613257" w14:textId="4FBA68A2" w:rsidR="008F53B1" w:rsidRDefault="00F81E7D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.</w:t>
            </w:r>
            <w:r w:rsidR="003D470D">
              <w:t>20</w:t>
            </w:r>
          </w:p>
        </w:tc>
        <w:tc>
          <w:tcPr>
            <w:tcW w:w="1352" w:type="dxa"/>
          </w:tcPr>
          <w:p w14:paraId="21D529EB" w14:textId="1BABEFDD" w:rsidR="008F53B1" w:rsidRDefault="008F53B1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846">
              <w:t>-</w:t>
            </w:r>
            <w:r w:rsidR="00F81E7D">
              <w:t>.</w:t>
            </w:r>
            <w:r w:rsidRPr="00B90846">
              <w:t>07</w:t>
            </w:r>
          </w:p>
        </w:tc>
      </w:tr>
      <w:tr w:rsidR="008F53B1" w14:paraId="40E9E4B1" w14:textId="77777777" w:rsidTr="0095531A">
        <w:tc>
          <w:tcPr>
            <w:tcW w:w="4390" w:type="dxa"/>
          </w:tcPr>
          <w:p w14:paraId="239F53B5" w14:textId="76D56B23" w:rsidR="008F53B1" w:rsidRDefault="008F53B1" w:rsidP="00C046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846">
              <w:lastRenderedPageBreak/>
              <w:t>Contributions from individuals of all backgrounds are welcomed</w:t>
            </w:r>
          </w:p>
        </w:tc>
        <w:tc>
          <w:tcPr>
            <w:tcW w:w="1352" w:type="dxa"/>
          </w:tcPr>
          <w:p w14:paraId="325B05C5" w14:textId="1F5918B7" w:rsidR="008F53B1" w:rsidRDefault="00F81E7D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.</w:t>
            </w:r>
            <w:r w:rsidR="008F53B1" w:rsidRPr="00B90846">
              <w:t>42</w:t>
            </w:r>
          </w:p>
        </w:tc>
        <w:tc>
          <w:tcPr>
            <w:tcW w:w="1354" w:type="dxa"/>
          </w:tcPr>
          <w:p w14:paraId="68F92730" w14:textId="071855B3" w:rsidR="008F53B1" w:rsidRDefault="00F81E7D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.</w:t>
            </w:r>
            <w:r w:rsidR="008F53B1" w:rsidRPr="00B90846">
              <w:t>27</w:t>
            </w:r>
          </w:p>
        </w:tc>
        <w:tc>
          <w:tcPr>
            <w:tcW w:w="1352" w:type="dxa"/>
          </w:tcPr>
          <w:p w14:paraId="3961475C" w14:textId="4A836E4D" w:rsidR="008F53B1" w:rsidRDefault="00F81E7D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.</w:t>
            </w:r>
            <w:r w:rsidR="008F53B1" w:rsidRPr="00B90846">
              <w:t>37</w:t>
            </w:r>
          </w:p>
        </w:tc>
        <w:tc>
          <w:tcPr>
            <w:tcW w:w="1352" w:type="dxa"/>
          </w:tcPr>
          <w:p w14:paraId="63FB75FA" w14:textId="2D6E1793" w:rsidR="008F53B1" w:rsidRDefault="008F53B1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846">
              <w:t>-</w:t>
            </w:r>
            <w:r w:rsidR="00F81E7D">
              <w:t>.</w:t>
            </w:r>
            <w:r w:rsidRPr="00B90846">
              <w:t>0</w:t>
            </w:r>
            <w:r w:rsidR="003D470D">
              <w:t>8</w:t>
            </w:r>
          </w:p>
        </w:tc>
      </w:tr>
      <w:tr w:rsidR="008F53B1" w14:paraId="346578FC" w14:textId="77777777" w:rsidTr="0095531A">
        <w:tc>
          <w:tcPr>
            <w:tcW w:w="4390" w:type="dxa"/>
          </w:tcPr>
          <w:p w14:paraId="67F73137" w14:textId="46CBCDD4" w:rsidR="008F53B1" w:rsidRDefault="008F53B1" w:rsidP="00C046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846">
              <w:t>I sometimes find that people don’t understand what I am saying</w:t>
            </w:r>
          </w:p>
        </w:tc>
        <w:tc>
          <w:tcPr>
            <w:tcW w:w="1352" w:type="dxa"/>
          </w:tcPr>
          <w:p w14:paraId="1127FFCC" w14:textId="30C4FF87" w:rsidR="008F53B1" w:rsidRDefault="008F53B1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846">
              <w:t>-</w:t>
            </w:r>
            <w:r w:rsidR="00F81E7D">
              <w:t>.</w:t>
            </w:r>
            <w:r w:rsidRPr="00B90846">
              <w:t>2</w:t>
            </w:r>
            <w:r w:rsidR="003D470D">
              <w:t>2</w:t>
            </w:r>
          </w:p>
        </w:tc>
        <w:tc>
          <w:tcPr>
            <w:tcW w:w="1354" w:type="dxa"/>
          </w:tcPr>
          <w:p w14:paraId="468CEF67" w14:textId="61951F7B" w:rsidR="008F53B1" w:rsidRDefault="00F81E7D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.</w:t>
            </w:r>
            <w:r w:rsidR="008F53B1" w:rsidRPr="00B90846">
              <w:t>7</w:t>
            </w:r>
            <w:r w:rsidR="003D470D">
              <w:t>6</w:t>
            </w:r>
          </w:p>
        </w:tc>
        <w:tc>
          <w:tcPr>
            <w:tcW w:w="1352" w:type="dxa"/>
          </w:tcPr>
          <w:p w14:paraId="27C92866" w14:textId="3D4CF9ED" w:rsidR="008F53B1" w:rsidRDefault="00F81E7D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.</w:t>
            </w:r>
            <w:r w:rsidR="008F53B1" w:rsidRPr="00B90846">
              <w:t>07</w:t>
            </w:r>
          </w:p>
        </w:tc>
        <w:tc>
          <w:tcPr>
            <w:tcW w:w="1352" w:type="dxa"/>
          </w:tcPr>
          <w:p w14:paraId="6B1F8CB2" w14:textId="738B2BE7" w:rsidR="008F53B1" w:rsidRDefault="00F81E7D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.</w:t>
            </w:r>
            <w:r w:rsidR="008F53B1" w:rsidRPr="00B90846">
              <w:t>17</w:t>
            </w:r>
          </w:p>
        </w:tc>
      </w:tr>
      <w:tr w:rsidR="008F53B1" w14:paraId="277EE817" w14:textId="77777777" w:rsidTr="0095531A">
        <w:tc>
          <w:tcPr>
            <w:tcW w:w="4390" w:type="dxa"/>
          </w:tcPr>
          <w:p w14:paraId="33DF19D0" w14:textId="3D15E8BD" w:rsidR="008F53B1" w:rsidRDefault="008F53B1" w:rsidP="00C046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846">
              <w:t>The environment in my university is very different from where I am from</w:t>
            </w:r>
          </w:p>
        </w:tc>
        <w:tc>
          <w:tcPr>
            <w:tcW w:w="1352" w:type="dxa"/>
          </w:tcPr>
          <w:p w14:paraId="10EE183B" w14:textId="108B9C3D" w:rsidR="008F53B1" w:rsidRDefault="00F81E7D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.</w:t>
            </w:r>
            <w:r w:rsidR="008F53B1" w:rsidRPr="00B90846">
              <w:t>09</w:t>
            </w:r>
          </w:p>
        </w:tc>
        <w:tc>
          <w:tcPr>
            <w:tcW w:w="1354" w:type="dxa"/>
          </w:tcPr>
          <w:p w14:paraId="192456D8" w14:textId="30E5AD3E" w:rsidR="008F53B1" w:rsidRDefault="00F81E7D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.</w:t>
            </w:r>
            <w:r w:rsidR="008F53B1" w:rsidRPr="00B90846">
              <w:t>68</w:t>
            </w:r>
          </w:p>
        </w:tc>
        <w:tc>
          <w:tcPr>
            <w:tcW w:w="1352" w:type="dxa"/>
          </w:tcPr>
          <w:p w14:paraId="222453EB" w14:textId="4D1CC23A" w:rsidR="008F53B1" w:rsidRDefault="008F53B1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846">
              <w:t>-</w:t>
            </w:r>
            <w:r w:rsidR="00F81E7D">
              <w:t>.</w:t>
            </w:r>
            <w:r w:rsidRPr="00B90846">
              <w:t>50</w:t>
            </w:r>
          </w:p>
        </w:tc>
        <w:tc>
          <w:tcPr>
            <w:tcW w:w="1352" w:type="dxa"/>
          </w:tcPr>
          <w:p w14:paraId="66B421BB" w14:textId="1F138C9C" w:rsidR="008F53B1" w:rsidRDefault="008F53B1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846">
              <w:t>-</w:t>
            </w:r>
            <w:r w:rsidR="00F81E7D">
              <w:t>.</w:t>
            </w:r>
            <w:r w:rsidRPr="00B90846">
              <w:t>1</w:t>
            </w:r>
            <w:r w:rsidR="003D470D">
              <w:t>1</w:t>
            </w:r>
          </w:p>
        </w:tc>
      </w:tr>
      <w:tr w:rsidR="008F53B1" w14:paraId="2EB2CEE8" w14:textId="77777777" w:rsidTr="0095531A">
        <w:tc>
          <w:tcPr>
            <w:tcW w:w="4390" w:type="dxa"/>
          </w:tcPr>
          <w:p w14:paraId="4A9A7613" w14:textId="3E7ADFB9" w:rsidR="008F53B1" w:rsidRDefault="008F53B1" w:rsidP="00C046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846">
              <w:t>I feel like that I can be myself in my friendship group</w:t>
            </w:r>
          </w:p>
        </w:tc>
        <w:tc>
          <w:tcPr>
            <w:tcW w:w="1352" w:type="dxa"/>
          </w:tcPr>
          <w:p w14:paraId="22B087D4" w14:textId="36D6C832" w:rsidR="008F53B1" w:rsidRDefault="008F53B1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846">
              <w:t>-</w:t>
            </w:r>
            <w:r w:rsidR="00F81E7D">
              <w:t>.</w:t>
            </w:r>
            <w:r w:rsidRPr="00B90846">
              <w:t>0</w:t>
            </w:r>
            <w:r w:rsidR="003D470D">
              <w:t>9</w:t>
            </w:r>
          </w:p>
        </w:tc>
        <w:tc>
          <w:tcPr>
            <w:tcW w:w="1354" w:type="dxa"/>
          </w:tcPr>
          <w:p w14:paraId="69578A15" w14:textId="7633EB27" w:rsidR="008F53B1" w:rsidRDefault="00F81E7D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.</w:t>
            </w:r>
            <w:r w:rsidR="008F53B1" w:rsidRPr="00B90846">
              <w:t>53</w:t>
            </w:r>
          </w:p>
        </w:tc>
        <w:tc>
          <w:tcPr>
            <w:tcW w:w="1352" w:type="dxa"/>
          </w:tcPr>
          <w:p w14:paraId="5E593F10" w14:textId="63540FB2" w:rsidR="008F53B1" w:rsidRDefault="00F81E7D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.</w:t>
            </w:r>
            <w:r w:rsidR="008F53B1" w:rsidRPr="00B90846">
              <w:t>43</w:t>
            </w:r>
          </w:p>
        </w:tc>
        <w:tc>
          <w:tcPr>
            <w:tcW w:w="1352" w:type="dxa"/>
          </w:tcPr>
          <w:p w14:paraId="20D5372F" w14:textId="4C0608E0" w:rsidR="008F53B1" w:rsidRDefault="008F53B1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846">
              <w:t>-</w:t>
            </w:r>
            <w:r w:rsidR="00F81E7D">
              <w:t>.</w:t>
            </w:r>
            <w:r w:rsidRPr="00B90846">
              <w:t>02</w:t>
            </w:r>
          </w:p>
        </w:tc>
      </w:tr>
      <w:tr w:rsidR="008F53B1" w14:paraId="3A64A309" w14:textId="77777777" w:rsidTr="0095531A">
        <w:tc>
          <w:tcPr>
            <w:tcW w:w="4390" w:type="dxa"/>
          </w:tcPr>
          <w:p w14:paraId="1CB8630A" w14:textId="6878622C" w:rsidR="008F53B1" w:rsidRDefault="008F53B1" w:rsidP="00C046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846">
              <w:t>Both staff and my peers accept that I may have different values to them</w:t>
            </w:r>
          </w:p>
        </w:tc>
        <w:tc>
          <w:tcPr>
            <w:tcW w:w="1352" w:type="dxa"/>
          </w:tcPr>
          <w:p w14:paraId="68BC386B" w14:textId="0660A453" w:rsidR="008F53B1" w:rsidRDefault="00F81E7D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.</w:t>
            </w:r>
            <w:r w:rsidR="008F53B1" w:rsidRPr="00B90846">
              <w:t>2</w:t>
            </w:r>
            <w:r w:rsidR="003D470D">
              <w:t>1</w:t>
            </w:r>
          </w:p>
        </w:tc>
        <w:tc>
          <w:tcPr>
            <w:tcW w:w="1354" w:type="dxa"/>
          </w:tcPr>
          <w:p w14:paraId="17CD4D25" w14:textId="515B9504" w:rsidR="008F53B1" w:rsidRDefault="00F81E7D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.</w:t>
            </w:r>
            <w:r w:rsidR="008F53B1" w:rsidRPr="00B90846">
              <w:t>3</w:t>
            </w:r>
            <w:r w:rsidR="003D470D">
              <w:t>9</w:t>
            </w:r>
          </w:p>
        </w:tc>
        <w:tc>
          <w:tcPr>
            <w:tcW w:w="1352" w:type="dxa"/>
          </w:tcPr>
          <w:p w14:paraId="3A1549FA" w14:textId="3D9F795A" w:rsidR="008F53B1" w:rsidRDefault="00F81E7D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.</w:t>
            </w:r>
            <w:r w:rsidR="008F53B1" w:rsidRPr="00B90846">
              <w:t>0</w:t>
            </w:r>
            <w:r w:rsidR="003D470D">
              <w:t>4</w:t>
            </w:r>
          </w:p>
        </w:tc>
        <w:tc>
          <w:tcPr>
            <w:tcW w:w="1352" w:type="dxa"/>
          </w:tcPr>
          <w:p w14:paraId="5DC3C4E0" w14:textId="1E8F48CD" w:rsidR="008F53B1" w:rsidRDefault="00F81E7D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.</w:t>
            </w:r>
            <w:r w:rsidR="008F53B1" w:rsidRPr="00B90846">
              <w:t>01</w:t>
            </w:r>
          </w:p>
        </w:tc>
      </w:tr>
      <w:tr w:rsidR="008F53B1" w14:paraId="31B88C7F" w14:textId="77777777" w:rsidTr="0095531A">
        <w:tc>
          <w:tcPr>
            <w:tcW w:w="4390" w:type="dxa"/>
          </w:tcPr>
          <w:p w14:paraId="41CF6C0F" w14:textId="4A95B984" w:rsidR="008F53B1" w:rsidRDefault="008F53B1" w:rsidP="00C046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846">
              <w:t>Some people on my course expect me to behave a certain way</w:t>
            </w:r>
            <w:r w:rsidR="00F461B2">
              <w:t xml:space="preserve"> </w:t>
            </w:r>
            <w:r w:rsidR="00F461B2" w:rsidRPr="00F461B2">
              <w:t>because of my identity</w:t>
            </w:r>
          </w:p>
        </w:tc>
        <w:tc>
          <w:tcPr>
            <w:tcW w:w="1352" w:type="dxa"/>
          </w:tcPr>
          <w:p w14:paraId="4D71427B" w14:textId="29E9929A" w:rsidR="008F53B1" w:rsidRDefault="00F81E7D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.</w:t>
            </w:r>
            <w:r w:rsidR="008F53B1" w:rsidRPr="00B90846">
              <w:t>3</w:t>
            </w:r>
            <w:r w:rsidR="003D470D">
              <w:t>5</w:t>
            </w:r>
          </w:p>
        </w:tc>
        <w:tc>
          <w:tcPr>
            <w:tcW w:w="1354" w:type="dxa"/>
          </w:tcPr>
          <w:p w14:paraId="0D104A05" w14:textId="41708DD9" w:rsidR="008F53B1" w:rsidRDefault="00F81E7D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.</w:t>
            </w:r>
            <w:r w:rsidR="008F53B1" w:rsidRPr="00B90846">
              <w:t>37</w:t>
            </w:r>
          </w:p>
        </w:tc>
        <w:tc>
          <w:tcPr>
            <w:tcW w:w="1352" w:type="dxa"/>
          </w:tcPr>
          <w:p w14:paraId="44F4536B" w14:textId="29FF350F" w:rsidR="008F53B1" w:rsidRDefault="008F53B1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846">
              <w:t>-</w:t>
            </w:r>
            <w:r w:rsidR="00F81E7D">
              <w:t>.</w:t>
            </w:r>
            <w:r w:rsidRPr="00B90846">
              <w:t>12</w:t>
            </w:r>
          </w:p>
        </w:tc>
        <w:tc>
          <w:tcPr>
            <w:tcW w:w="1352" w:type="dxa"/>
          </w:tcPr>
          <w:p w14:paraId="6C311326" w14:textId="4AD13009" w:rsidR="008F53B1" w:rsidRDefault="00F81E7D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.</w:t>
            </w:r>
            <w:r w:rsidR="008F53B1" w:rsidRPr="00B90846">
              <w:t>09</w:t>
            </w:r>
          </w:p>
        </w:tc>
      </w:tr>
      <w:tr w:rsidR="008F53B1" w14:paraId="3CF2A98A" w14:textId="77777777" w:rsidTr="0095531A">
        <w:tc>
          <w:tcPr>
            <w:tcW w:w="4390" w:type="dxa"/>
          </w:tcPr>
          <w:p w14:paraId="0FF2A900" w14:textId="1246AB5E" w:rsidR="008F53B1" w:rsidRDefault="008F53B1" w:rsidP="00C046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846">
              <w:t>I have frequent opportunities to interact with students from diff</w:t>
            </w:r>
            <w:r w:rsidR="00E072CB">
              <w:t>erent</w:t>
            </w:r>
            <w:r w:rsidRPr="00B90846">
              <w:t xml:space="preserve"> backgrounds</w:t>
            </w:r>
          </w:p>
        </w:tc>
        <w:tc>
          <w:tcPr>
            <w:tcW w:w="1352" w:type="dxa"/>
          </w:tcPr>
          <w:p w14:paraId="6B4A15B3" w14:textId="00A9F145" w:rsidR="008F53B1" w:rsidRDefault="008F53B1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846">
              <w:t>-</w:t>
            </w:r>
            <w:r w:rsidR="00F81E7D">
              <w:t>.</w:t>
            </w:r>
            <w:r w:rsidRPr="00B90846">
              <w:t>04</w:t>
            </w:r>
          </w:p>
        </w:tc>
        <w:tc>
          <w:tcPr>
            <w:tcW w:w="1354" w:type="dxa"/>
          </w:tcPr>
          <w:p w14:paraId="142F76C8" w14:textId="15FE9E0B" w:rsidR="008F53B1" w:rsidRDefault="00F81E7D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.</w:t>
            </w:r>
            <w:r w:rsidR="008F53B1" w:rsidRPr="00B90846">
              <w:t>07</w:t>
            </w:r>
          </w:p>
        </w:tc>
        <w:tc>
          <w:tcPr>
            <w:tcW w:w="1352" w:type="dxa"/>
          </w:tcPr>
          <w:p w14:paraId="7BEC88C8" w14:textId="6BA9C072" w:rsidR="008F53B1" w:rsidRDefault="00F81E7D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.</w:t>
            </w:r>
            <w:r w:rsidR="008F53B1" w:rsidRPr="00B90846">
              <w:t>8</w:t>
            </w:r>
            <w:r w:rsidR="003D470D">
              <w:t>3</w:t>
            </w:r>
          </w:p>
        </w:tc>
        <w:tc>
          <w:tcPr>
            <w:tcW w:w="1352" w:type="dxa"/>
          </w:tcPr>
          <w:p w14:paraId="3C484E5A" w14:textId="5AC30BCE" w:rsidR="008F53B1" w:rsidRDefault="008F53B1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846">
              <w:t>-</w:t>
            </w:r>
            <w:r w:rsidR="00F81E7D">
              <w:t>.</w:t>
            </w:r>
            <w:r w:rsidRPr="00B90846">
              <w:t>02</w:t>
            </w:r>
          </w:p>
        </w:tc>
      </w:tr>
      <w:tr w:rsidR="008F53B1" w14:paraId="5FA42B72" w14:textId="77777777" w:rsidTr="0095531A">
        <w:tc>
          <w:tcPr>
            <w:tcW w:w="4390" w:type="dxa"/>
          </w:tcPr>
          <w:p w14:paraId="445EDA9D" w14:textId="057124EC" w:rsidR="008F53B1" w:rsidRDefault="008F53B1" w:rsidP="00C046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846">
              <w:t>My friendship groups include people who do not have the same background</w:t>
            </w:r>
          </w:p>
        </w:tc>
        <w:tc>
          <w:tcPr>
            <w:tcW w:w="1352" w:type="dxa"/>
          </w:tcPr>
          <w:p w14:paraId="05F59DD1" w14:textId="2ACFE463" w:rsidR="008F53B1" w:rsidRDefault="00F81E7D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.</w:t>
            </w:r>
            <w:r w:rsidR="008F53B1" w:rsidRPr="00B90846">
              <w:t>0</w:t>
            </w:r>
            <w:r w:rsidR="003D470D">
              <w:t>6</w:t>
            </w:r>
          </w:p>
        </w:tc>
        <w:tc>
          <w:tcPr>
            <w:tcW w:w="1354" w:type="dxa"/>
          </w:tcPr>
          <w:p w14:paraId="3AB41A2A" w14:textId="43B5E9D5" w:rsidR="008F53B1" w:rsidRDefault="008F53B1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846">
              <w:t>-</w:t>
            </w:r>
            <w:r w:rsidR="00F81E7D">
              <w:t>.</w:t>
            </w:r>
            <w:r w:rsidRPr="00B90846">
              <w:t>12</w:t>
            </w:r>
          </w:p>
        </w:tc>
        <w:tc>
          <w:tcPr>
            <w:tcW w:w="1352" w:type="dxa"/>
          </w:tcPr>
          <w:p w14:paraId="2A5CA2CA" w14:textId="60FF6A28" w:rsidR="008F53B1" w:rsidRDefault="00F81E7D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.</w:t>
            </w:r>
            <w:r w:rsidR="008F53B1" w:rsidRPr="00B90846">
              <w:t>7</w:t>
            </w:r>
            <w:r w:rsidR="003D470D">
              <w:t>5</w:t>
            </w:r>
          </w:p>
        </w:tc>
        <w:tc>
          <w:tcPr>
            <w:tcW w:w="1352" w:type="dxa"/>
          </w:tcPr>
          <w:p w14:paraId="3EDDD794" w14:textId="79E8A8A0" w:rsidR="008F53B1" w:rsidRDefault="00F81E7D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.</w:t>
            </w:r>
            <w:r w:rsidR="008F53B1" w:rsidRPr="00B90846">
              <w:t>02</w:t>
            </w:r>
          </w:p>
        </w:tc>
      </w:tr>
      <w:tr w:rsidR="008F53B1" w14:paraId="190FEB9C" w14:textId="77777777" w:rsidTr="0095531A">
        <w:tc>
          <w:tcPr>
            <w:tcW w:w="4390" w:type="dxa"/>
          </w:tcPr>
          <w:p w14:paraId="382396B9" w14:textId="570835AE" w:rsidR="008F53B1" w:rsidRDefault="008F53B1" w:rsidP="00C046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846">
              <w:t xml:space="preserve">I feel like I </w:t>
            </w:r>
            <w:proofErr w:type="gramStart"/>
            <w:r w:rsidRPr="00B90846">
              <w:t>am able to</w:t>
            </w:r>
            <w:proofErr w:type="gramEnd"/>
            <w:r w:rsidRPr="00B90846">
              <w:t xml:space="preserve"> financially support myself throughout university</w:t>
            </w:r>
          </w:p>
        </w:tc>
        <w:tc>
          <w:tcPr>
            <w:tcW w:w="1352" w:type="dxa"/>
          </w:tcPr>
          <w:p w14:paraId="4859F6AC" w14:textId="66AF6A0D" w:rsidR="008F53B1" w:rsidRDefault="00F81E7D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.</w:t>
            </w:r>
            <w:r w:rsidR="008F53B1" w:rsidRPr="00B90846">
              <w:t>08</w:t>
            </w:r>
          </w:p>
        </w:tc>
        <w:tc>
          <w:tcPr>
            <w:tcW w:w="1354" w:type="dxa"/>
          </w:tcPr>
          <w:p w14:paraId="3E58F88E" w14:textId="55BF3332" w:rsidR="008F53B1" w:rsidRDefault="008F53B1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846">
              <w:t>-</w:t>
            </w:r>
            <w:r w:rsidR="00F81E7D">
              <w:t>.</w:t>
            </w:r>
            <w:r w:rsidRPr="00B90846">
              <w:t>0</w:t>
            </w:r>
            <w:r w:rsidR="003D470D">
              <w:t>4</w:t>
            </w:r>
          </w:p>
        </w:tc>
        <w:tc>
          <w:tcPr>
            <w:tcW w:w="1352" w:type="dxa"/>
          </w:tcPr>
          <w:p w14:paraId="764431C7" w14:textId="41986B9B" w:rsidR="008F53B1" w:rsidRDefault="00F81E7D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.</w:t>
            </w:r>
            <w:r w:rsidR="008F53B1" w:rsidRPr="00B90846">
              <w:t>02</w:t>
            </w:r>
          </w:p>
        </w:tc>
        <w:tc>
          <w:tcPr>
            <w:tcW w:w="1352" w:type="dxa"/>
          </w:tcPr>
          <w:p w14:paraId="3136A976" w14:textId="4EE32F20" w:rsidR="008F53B1" w:rsidRDefault="00F81E7D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.</w:t>
            </w:r>
            <w:r w:rsidR="008F53B1" w:rsidRPr="00B90846">
              <w:t>8</w:t>
            </w:r>
            <w:r w:rsidR="003D470D">
              <w:t>6</w:t>
            </w:r>
          </w:p>
        </w:tc>
      </w:tr>
      <w:tr w:rsidR="008F53B1" w14:paraId="54484A98" w14:textId="77777777" w:rsidTr="0095531A">
        <w:tc>
          <w:tcPr>
            <w:tcW w:w="4390" w:type="dxa"/>
          </w:tcPr>
          <w:p w14:paraId="12CE8E0D" w14:textId="79379AD2" w:rsidR="008F53B1" w:rsidRDefault="008F53B1" w:rsidP="00C046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846">
              <w:t>I sometimes don’t have enough money to participate in activities</w:t>
            </w:r>
          </w:p>
        </w:tc>
        <w:tc>
          <w:tcPr>
            <w:tcW w:w="1352" w:type="dxa"/>
          </w:tcPr>
          <w:p w14:paraId="192C3C0D" w14:textId="23615490" w:rsidR="008F53B1" w:rsidRDefault="008F53B1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846">
              <w:t>-</w:t>
            </w:r>
            <w:r w:rsidR="00F81E7D">
              <w:t>.</w:t>
            </w:r>
            <w:r w:rsidRPr="00B90846">
              <w:t>0</w:t>
            </w:r>
            <w:r w:rsidR="003D470D">
              <w:t>1</w:t>
            </w:r>
          </w:p>
        </w:tc>
        <w:tc>
          <w:tcPr>
            <w:tcW w:w="1354" w:type="dxa"/>
          </w:tcPr>
          <w:p w14:paraId="51088275" w14:textId="672B652B" w:rsidR="008F53B1" w:rsidRDefault="00F81E7D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.</w:t>
            </w:r>
            <w:r w:rsidR="008F53B1" w:rsidRPr="00B90846">
              <w:t>2</w:t>
            </w:r>
            <w:r w:rsidR="003D470D">
              <w:t>3</w:t>
            </w:r>
          </w:p>
        </w:tc>
        <w:tc>
          <w:tcPr>
            <w:tcW w:w="1352" w:type="dxa"/>
          </w:tcPr>
          <w:p w14:paraId="4E81A423" w14:textId="4A0F4286" w:rsidR="008F53B1" w:rsidRDefault="008F53B1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846">
              <w:t>-</w:t>
            </w:r>
            <w:r w:rsidR="00F81E7D">
              <w:t>.</w:t>
            </w:r>
            <w:r w:rsidRPr="00B90846">
              <w:t>0</w:t>
            </w:r>
            <w:r w:rsidR="003D470D">
              <w:t>3</w:t>
            </w:r>
          </w:p>
        </w:tc>
        <w:tc>
          <w:tcPr>
            <w:tcW w:w="1352" w:type="dxa"/>
          </w:tcPr>
          <w:p w14:paraId="5E82A030" w14:textId="7C93C293" w:rsidR="008F53B1" w:rsidRDefault="00F81E7D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.</w:t>
            </w:r>
            <w:r w:rsidR="008F53B1" w:rsidRPr="00B90846">
              <w:t>8</w:t>
            </w:r>
            <w:r w:rsidR="003D470D">
              <w:t>0</w:t>
            </w:r>
          </w:p>
        </w:tc>
      </w:tr>
    </w:tbl>
    <w:p w14:paraId="0A83998E" w14:textId="77777777" w:rsidR="00CB3724" w:rsidRDefault="00CB3724" w:rsidP="00C04639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36456CE" w14:textId="77777777" w:rsidR="00CB3724" w:rsidRPr="005D3BC9" w:rsidRDefault="00CB3724" w:rsidP="00C04639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BAE7B16" w14:textId="77777777" w:rsidR="00C04639" w:rsidRDefault="00C046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1E09D7F" w14:textId="5D694CA7" w:rsidR="00F27098" w:rsidRPr="005D3BC9" w:rsidRDefault="00AC372C" w:rsidP="00C04639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C372C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CB3724">
        <w:rPr>
          <w:rFonts w:ascii="Times New Roman" w:hAnsi="Times New Roman" w:cs="Times New Roman"/>
          <w:sz w:val="24"/>
          <w:szCs w:val="24"/>
        </w:rPr>
        <w:t>3</w:t>
      </w:r>
      <w:r w:rsidRPr="00AC372C">
        <w:rPr>
          <w:rFonts w:ascii="Times New Roman" w:hAnsi="Times New Roman" w:cs="Times New Roman"/>
          <w:sz w:val="24"/>
          <w:szCs w:val="24"/>
        </w:rPr>
        <w:t>. Item communalities and retention decisions from the principal component analysis</w:t>
      </w:r>
    </w:p>
    <w:tbl>
      <w:tblPr>
        <w:tblStyle w:val="TableGrid"/>
        <w:tblW w:w="99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216"/>
        <w:gridCol w:w="4048"/>
      </w:tblGrid>
      <w:tr w:rsidR="00F27098" w:rsidRPr="005D3BC9" w14:paraId="690DBA44" w14:textId="77777777" w:rsidTr="0095531A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29FF9A7D" w14:textId="04B5DAB3" w:rsidR="00F27098" w:rsidRPr="005D3BC9" w:rsidRDefault="00F27098" w:rsidP="00C046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Survey Scale Item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380FCAF1" w14:textId="3CEB3104" w:rsidR="00F27098" w:rsidRPr="005D3BC9" w:rsidRDefault="00F27098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Extraction</w:t>
            </w:r>
            <w:r w:rsidR="00BD1693" w:rsidRPr="005D3BC9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="00BD1693" w:rsidRPr="005D3B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048" w:type="dxa"/>
            <w:tcBorders>
              <w:top w:val="single" w:sz="4" w:space="0" w:color="auto"/>
              <w:bottom w:val="single" w:sz="4" w:space="0" w:color="auto"/>
            </w:tcBorders>
          </w:tcPr>
          <w:p w14:paraId="50E95D96" w14:textId="316F8218" w:rsidR="00F27098" w:rsidRPr="005D3BC9" w:rsidRDefault="00F27098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Decision</w:t>
            </w:r>
          </w:p>
        </w:tc>
      </w:tr>
      <w:tr w:rsidR="00F27098" w:rsidRPr="005D3BC9" w14:paraId="384EA0FE" w14:textId="77777777" w:rsidTr="0095531A">
        <w:tc>
          <w:tcPr>
            <w:tcW w:w="4678" w:type="dxa"/>
            <w:tcBorders>
              <w:top w:val="single" w:sz="4" w:space="0" w:color="auto"/>
            </w:tcBorders>
          </w:tcPr>
          <w:p w14:paraId="4EAFA5E8" w14:textId="669B1615" w:rsidR="00F27098" w:rsidRPr="005D3BC9" w:rsidRDefault="00F27098" w:rsidP="00C046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The topics we cover in the course material make me feel represented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1F5FC959" w14:textId="2460EC9E" w:rsidR="00F27098" w:rsidRPr="005D3BC9" w:rsidRDefault="00F27098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="00A03F83" w:rsidRPr="005D3BC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048" w:type="dxa"/>
            <w:tcBorders>
              <w:top w:val="single" w:sz="4" w:space="0" w:color="auto"/>
            </w:tcBorders>
          </w:tcPr>
          <w:p w14:paraId="38BC0BA9" w14:textId="663C26DE" w:rsidR="00F27098" w:rsidRPr="005D3BC9" w:rsidRDefault="00F27098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Retained (Curricular Representation)</w:t>
            </w:r>
          </w:p>
        </w:tc>
      </w:tr>
      <w:tr w:rsidR="00F27098" w:rsidRPr="005D3BC9" w14:paraId="00880941" w14:textId="77777777" w:rsidTr="0095531A">
        <w:tc>
          <w:tcPr>
            <w:tcW w:w="4678" w:type="dxa"/>
          </w:tcPr>
          <w:p w14:paraId="3B831521" w14:textId="2CABF16F" w:rsidR="00F27098" w:rsidRPr="005D3BC9" w:rsidRDefault="00F27098" w:rsidP="00C046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The course material reflects topics that are diverse and inclusive</w:t>
            </w:r>
          </w:p>
        </w:tc>
        <w:tc>
          <w:tcPr>
            <w:tcW w:w="1216" w:type="dxa"/>
          </w:tcPr>
          <w:p w14:paraId="3D40B492" w14:textId="0DAE1D4D" w:rsidR="00F27098" w:rsidRPr="005D3BC9" w:rsidRDefault="00F27098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="00A03F83" w:rsidRPr="005D3B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48" w:type="dxa"/>
          </w:tcPr>
          <w:p w14:paraId="765C23F8" w14:textId="26FE2F6D" w:rsidR="00F27098" w:rsidRPr="005D3BC9" w:rsidRDefault="00F27098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Retained (Curricular Representation)</w:t>
            </w:r>
          </w:p>
        </w:tc>
      </w:tr>
      <w:tr w:rsidR="00F27098" w:rsidRPr="005D3BC9" w14:paraId="0151E1AA" w14:textId="77777777" w:rsidTr="0095531A">
        <w:tc>
          <w:tcPr>
            <w:tcW w:w="4678" w:type="dxa"/>
          </w:tcPr>
          <w:p w14:paraId="7DD7AB85" w14:textId="006E321B" w:rsidR="00F27098" w:rsidRPr="005D3BC9" w:rsidRDefault="00F27098" w:rsidP="00C046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I feel like my lecturers have prioritised diversity in the reading lists</w:t>
            </w:r>
          </w:p>
        </w:tc>
        <w:tc>
          <w:tcPr>
            <w:tcW w:w="1216" w:type="dxa"/>
          </w:tcPr>
          <w:p w14:paraId="770238F6" w14:textId="6BA6C3F9" w:rsidR="00F27098" w:rsidRPr="005D3BC9" w:rsidRDefault="00F27098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</w:p>
        </w:tc>
        <w:tc>
          <w:tcPr>
            <w:tcW w:w="4048" w:type="dxa"/>
          </w:tcPr>
          <w:p w14:paraId="2B50216A" w14:textId="2F8FC716" w:rsidR="00F27098" w:rsidRPr="005D3BC9" w:rsidRDefault="00F27098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Retained (Curricular Representation)</w:t>
            </w:r>
          </w:p>
        </w:tc>
      </w:tr>
      <w:tr w:rsidR="00F27098" w:rsidRPr="005D3BC9" w14:paraId="1B8F76A7" w14:textId="77777777" w:rsidTr="0095531A">
        <w:tc>
          <w:tcPr>
            <w:tcW w:w="4678" w:type="dxa"/>
          </w:tcPr>
          <w:p w14:paraId="3D4AE4B0" w14:textId="39D571E2" w:rsidR="00F27098" w:rsidRPr="005D3BC9" w:rsidRDefault="00F27098" w:rsidP="00C046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I have frequent opportunities to interact with students from diff. backgrounds</w:t>
            </w:r>
          </w:p>
        </w:tc>
        <w:tc>
          <w:tcPr>
            <w:tcW w:w="1216" w:type="dxa"/>
          </w:tcPr>
          <w:p w14:paraId="52FE318A" w14:textId="77B91FB7" w:rsidR="00F27098" w:rsidRPr="005D3BC9" w:rsidRDefault="00F27098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4048" w:type="dxa"/>
          </w:tcPr>
          <w:p w14:paraId="7CBF4BFA" w14:textId="613A3A99" w:rsidR="00F27098" w:rsidRPr="005D3BC9" w:rsidRDefault="00F27098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Retained (Social Integration)</w:t>
            </w:r>
          </w:p>
        </w:tc>
      </w:tr>
      <w:tr w:rsidR="00F27098" w:rsidRPr="005D3BC9" w14:paraId="0E42F577" w14:textId="77777777" w:rsidTr="0095531A">
        <w:tc>
          <w:tcPr>
            <w:tcW w:w="4678" w:type="dxa"/>
          </w:tcPr>
          <w:p w14:paraId="69C793DF" w14:textId="11E6E6C3" w:rsidR="00F27098" w:rsidRPr="005D3BC9" w:rsidRDefault="00F27098" w:rsidP="00C046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 xml:space="preserve">I feel like I </w:t>
            </w:r>
            <w:proofErr w:type="gramStart"/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am able to</w:t>
            </w:r>
            <w:proofErr w:type="gramEnd"/>
            <w:r w:rsidRPr="005D3BC9">
              <w:rPr>
                <w:rFonts w:ascii="Times New Roman" w:hAnsi="Times New Roman" w:cs="Times New Roman"/>
                <w:sz w:val="24"/>
                <w:szCs w:val="24"/>
              </w:rPr>
              <w:t xml:space="preserve"> financially support myself throughout university</w:t>
            </w:r>
          </w:p>
        </w:tc>
        <w:tc>
          <w:tcPr>
            <w:tcW w:w="1216" w:type="dxa"/>
          </w:tcPr>
          <w:p w14:paraId="6DCBBF28" w14:textId="00C21E2C" w:rsidR="00F27098" w:rsidRPr="005D3BC9" w:rsidRDefault="00F27098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="00A03F83" w:rsidRPr="005D3BC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048" w:type="dxa"/>
          </w:tcPr>
          <w:p w14:paraId="3C7140C4" w14:textId="189F9ECE" w:rsidR="00F27098" w:rsidRPr="005D3BC9" w:rsidRDefault="00F27098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Retained (Financial Support)</w:t>
            </w:r>
          </w:p>
        </w:tc>
      </w:tr>
      <w:tr w:rsidR="00F27098" w:rsidRPr="005D3BC9" w14:paraId="33D6FB6E" w14:textId="77777777" w:rsidTr="0095531A">
        <w:tc>
          <w:tcPr>
            <w:tcW w:w="4678" w:type="dxa"/>
          </w:tcPr>
          <w:p w14:paraId="39CF94F2" w14:textId="3E9C038D" w:rsidR="00F27098" w:rsidRPr="005D3BC9" w:rsidRDefault="00F27098" w:rsidP="00C046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The environment in my university is very different from where I am from</w:t>
            </w:r>
          </w:p>
        </w:tc>
        <w:tc>
          <w:tcPr>
            <w:tcW w:w="1216" w:type="dxa"/>
          </w:tcPr>
          <w:p w14:paraId="56BF5896" w14:textId="320C3BA7" w:rsidR="00F27098" w:rsidRPr="005D3BC9" w:rsidRDefault="00F27098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  <w:tc>
          <w:tcPr>
            <w:tcW w:w="4048" w:type="dxa"/>
          </w:tcPr>
          <w:p w14:paraId="05B652A1" w14:textId="41DE9395" w:rsidR="00F27098" w:rsidRPr="005D3BC9" w:rsidRDefault="00F27098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Retained (Social Integration)</w:t>
            </w:r>
          </w:p>
        </w:tc>
      </w:tr>
      <w:tr w:rsidR="00F27098" w:rsidRPr="005D3BC9" w14:paraId="05ADB8AF" w14:textId="77777777" w:rsidTr="0095531A">
        <w:tc>
          <w:tcPr>
            <w:tcW w:w="4678" w:type="dxa"/>
          </w:tcPr>
          <w:p w14:paraId="5978724B" w14:textId="12D0805E" w:rsidR="00F27098" w:rsidRPr="005D3BC9" w:rsidRDefault="00F27098" w:rsidP="00C046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I sometimes don’t have enough money to participate in activities</w:t>
            </w:r>
          </w:p>
        </w:tc>
        <w:tc>
          <w:tcPr>
            <w:tcW w:w="1216" w:type="dxa"/>
          </w:tcPr>
          <w:p w14:paraId="3F82FFD6" w14:textId="1A593BF4" w:rsidR="00F27098" w:rsidRPr="005D3BC9" w:rsidRDefault="00F27098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  <w:tc>
          <w:tcPr>
            <w:tcW w:w="4048" w:type="dxa"/>
          </w:tcPr>
          <w:p w14:paraId="1F9D99AC" w14:textId="060FBCB0" w:rsidR="00F27098" w:rsidRPr="005D3BC9" w:rsidRDefault="00F27098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Retained (Financial Support)</w:t>
            </w:r>
          </w:p>
        </w:tc>
      </w:tr>
      <w:tr w:rsidR="00F27098" w:rsidRPr="005D3BC9" w14:paraId="3B57451E" w14:textId="77777777" w:rsidTr="0095531A">
        <w:tc>
          <w:tcPr>
            <w:tcW w:w="4678" w:type="dxa"/>
          </w:tcPr>
          <w:p w14:paraId="7492CA97" w14:textId="24C65AB2" w:rsidR="00F27098" w:rsidRPr="005D3BC9" w:rsidRDefault="00F27098" w:rsidP="00C046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I sometimes find that people don’t understand what I am saying</w:t>
            </w:r>
          </w:p>
        </w:tc>
        <w:tc>
          <w:tcPr>
            <w:tcW w:w="1216" w:type="dxa"/>
          </w:tcPr>
          <w:p w14:paraId="5E9978FD" w14:textId="029A127A" w:rsidR="00F27098" w:rsidRPr="005D3BC9" w:rsidRDefault="00F27098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A03F83" w:rsidRPr="005D3BC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048" w:type="dxa"/>
          </w:tcPr>
          <w:p w14:paraId="40C36BDC" w14:textId="552E2BE5" w:rsidR="00F27098" w:rsidRPr="005D3BC9" w:rsidRDefault="00F27098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Retained (Social Integration)</w:t>
            </w:r>
          </w:p>
        </w:tc>
      </w:tr>
      <w:tr w:rsidR="00F27098" w:rsidRPr="005D3BC9" w14:paraId="1D88EF02" w14:textId="77777777" w:rsidTr="0095531A">
        <w:tc>
          <w:tcPr>
            <w:tcW w:w="4678" w:type="dxa"/>
          </w:tcPr>
          <w:p w14:paraId="1E0361F3" w14:textId="6756D9FD" w:rsidR="00F27098" w:rsidRPr="005D3BC9" w:rsidRDefault="00F27098" w:rsidP="00C046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My friendship groups include people who do not have the same background</w:t>
            </w:r>
          </w:p>
        </w:tc>
        <w:tc>
          <w:tcPr>
            <w:tcW w:w="1216" w:type="dxa"/>
          </w:tcPr>
          <w:p w14:paraId="33FB16A4" w14:textId="6BC37995" w:rsidR="00F27098" w:rsidRPr="005D3BC9" w:rsidRDefault="00F27098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4048" w:type="dxa"/>
          </w:tcPr>
          <w:p w14:paraId="42A05F35" w14:textId="4BCC28F2" w:rsidR="00F27098" w:rsidRPr="005D3BC9" w:rsidRDefault="00F27098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Retained (Social Integration)</w:t>
            </w:r>
          </w:p>
        </w:tc>
      </w:tr>
      <w:tr w:rsidR="00F27098" w:rsidRPr="005D3BC9" w14:paraId="59F67CD8" w14:textId="77777777" w:rsidTr="0095531A">
        <w:tc>
          <w:tcPr>
            <w:tcW w:w="4678" w:type="dxa"/>
          </w:tcPr>
          <w:p w14:paraId="2945D813" w14:textId="724BA8D3" w:rsidR="00F27098" w:rsidRPr="005D3BC9" w:rsidRDefault="00F27098" w:rsidP="00C046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Contributions from individuals of all backgrounds are welcomed</w:t>
            </w:r>
          </w:p>
        </w:tc>
        <w:tc>
          <w:tcPr>
            <w:tcW w:w="1216" w:type="dxa"/>
          </w:tcPr>
          <w:p w14:paraId="6241A798" w14:textId="72859FD4" w:rsidR="00F27098" w:rsidRPr="005D3BC9" w:rsidRDefault="00F27098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A03F83" w:rsidRPr="005D3BC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48" w:type="dxa"/>
          </w:tcPr>
          <w:p w14:paraId="0BC758F3" w14:textId="5C74F88D" w:rsidR="00F27098" w:rsidRPr="005D3BC9" w:rsidRDefault="00F27098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Retained (Course Diversity)</w:t>
            </w:r>
          </w:p>
        </w:tc>
      </w:tr>
      <w:tr w:rsidR="00F27098" w:rsidRPr="005D3BC9" w14:paraId="6795EA10" w14:textId="77777777" w:rsidTr="0095531A">
        <w:tc>
          <w:tcPr>
            <w:tcW w:w="4678" w:type="dxa"/>
          </w:tcPr>
          <w:p w14:paraId="602052D8" w14:textId="0E703049" w:rsidR="00F27098" w:rsidRPr="005D3BC9" w:rsidRDefault="00F27098" w:rsidP="00C046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I feel like that I can be myself in my friendship group</w:t>
            </w:r>
          </w:p>
        </w:tc>
        <w:tc>
          <w:tcPr>
            <w:tcW w:w="1216" w:type="dxa"/>
          </w:tcPr>
          <w:p w14:paraId="34E5C0B1" w14:textId="364BA625" w:rsidR="00F27098" w:rsidRPr="005D3BC9" w:rsidRDefault="00F27098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A03F83" w:rsidRPr="005D3BC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048" w:type="dxa"/>
          </w:tcPr>
          <w:p w14:paraId="6D1E107A" w14:textId="29B449FF" w:rsidR="00F27098" w:rsidRPr="005D3BC9" w:rsidRDefault="00F27098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Retained (Social Integration)</w:t>
            </w:r>
          </w:p>
        </w:tc>
      </w:tr>
      <w:tr w:rsidR="00F27098" w:rsidRPr="005D3BC9" w14:paraId="1C28CFAE" w14:textId="77777777" w:rsidTr="0095531A">
        <w:tc>
          <w:tcPr>
            <w:tcW w:w="4678" w:type="dxa"/>
          </w:tcPr>
          <w:p w14:paraId="7D4161CB" w14:textId="04877436" w:rsidR="00F27098" w:rsidRPr="005D3BC9" w:rsidRDefault="00F27098" w:rsidP="00C046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me of the staff members on my course represent my identity</w:t>
            </w:r>
          </w:p>
        </w:tc>
        <w:tc>
          <w:tcPr>
            <w:tcW w:w="1216" w:type="dxa"/>
          </w:tcPr>
          <w:p w14:paraId="6621D72A" w14:textId="1E45CE8F" w:rsidR="00F27098" w:rsidRPr="005D3BC9" w:rsidRDefault="00F27098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A03F83" w:rsidRPr="005D3BC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048" w:type="dxa"/>
          </w:tcPr>
          <w:p w14:paraId="3B4842B8" w14:textId="0CCD5CF5" w:rsidR="00F27098" w:rsidRPr="005D3BC9" w:rsidRDefault="00F27098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Retained (Course Diversity)</w:t>
            </w:r>
          </w:p>
        </w:tc>
      </w:tr>
      <w:tr w:rsidR="00F27098" w:rsidRPr="005D3BC9" w14:paraId="50F49712" w14:textId="77777777" w:rsidTr="0095531A">
        <w:tc>
          <w:tcPr>
            <w:tcW w:w="4678" w:type="dxa"/>
          </w:tcPr>
          <w:p w14:paraId="64B3FB2F" w14:textId="2C4A33BD" w:rsidR="00D94195" w:rsidRPr="005D3BC9" w:rsidRDefault="00F27098" w:rsidP="00C046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My course’s faculty is diverse</w:t>
            </w:r>
          </w:p>
        </w:tc>
        <w:tc>
          <w:tcPr>
            <w:tcW w:w="1216" w:type="dxa"/>
          </w:tcPr>
          <w:p w14:paraId="1E4ACDE1" w14:textId="7711FA6B" w:rsidR="00F27098" w:rsidRPr="005D3BC9" w:rsidRDefault="00F27098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4048" w:type="dxa"/>
          </w:tcPr>
          <w:p w14:paraId="36C8E018" w14:textId="28002C8F" w:rsidR="00F27098" w:rsidRPr="005D3BC9" w:rsidRDefault="00F27098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Retained (Course Diversity)</w:t>
            </w:r>
          </w:p>
        </w:tc>
      </w:tr>
      <w:tr w:rsidR="00F27098" w:rsidRPr="005D3BC9" w14:paraId="271A5423" w14:textId="77777777" w:rsidTr="0095531A">
        <w:tc>
          <w:tcPr>
            <w:tcW w:w="4678" w:type="dxa"/>
          </w:tcPr>
          <w:p w14:paraId="52546D85" w14:textId="188791FE" w:rsidR="00F27098" w:rsidRPr="005D3BC9" w:rsidRDefault="00F27098" w:rsidP="00C046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Some people on my course expect me to behave a certain way</w:t>
            </w:r>
            <w:r w:rsidR="00A03F83" w:rsidRPr="005D3BC9">
              <w:rPr>
                <w:rFonts w:ascii="Times New Roman" w:hAnsi="Times New Roman" w:cs="Times New Roman"/>
                <w:sz w:val="24"/>
                <w:szCs w:val="24"/>
              </w:rPr>
              <w:t xml:space="preserve"> because of my identity</w:t>
            </w:r>
          </w:p>
        </w:tc>
        <w:tc>
          <w:tcPr>
            <w:tcW w:w="1216" w:type="dxa"/>
          </w:tcPr>
          <w:p w14:paraId="23594012" w14:textId="419D8095" w:rsidR="00F27098" w:rsidRPr="005D3BC9" w:rsidRDefault="00F27098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A03F83" w:rsidRPr="005D3BC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048" w:type="dxa"/>
          </w:tcPr>
          <w:p w14:paraId="31FBB91F" w14:textId="47376BD5" w:rsidR="00F27098" w:rsidRPr="005D3BC9" w:rsidRDefault="00F27098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Omitted (h</w:t>
            </w:r>
            <w:r w:rsidRPr="005D3B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BD1693" w:rsidRPr="005D3B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BD1693" w:rsidRPr="005D3B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.40)</w:t>
            </w:r>
          </w:p>
        </w:tc>
      </w:tr>
      <w:tr w:rsidR="00F27098" w:rsidRPr="005D3BC9" w14:paraId="1794DD48" w14:textId="77777777" w:rsidTr="0095531A">
        <w:tc>
          <w:tcPr>
            <w:tcW w:w="4678" w:type="dxa"/>
          </w:tcPr>
          <w:p w14:paraId="381A7D62" w14:textId="4F32F758" w:rsidR="00F27098" w:rsidRPr="005D3BC9" w:rsidRDefault="00F27098" w:rsidP="00C046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Both staff and my peers accept that I may have different values to them</w:t>
            </w:r>
          </w:p>
        </w:tc>
        <w:tc>
          <w:tcPr>
            <w:tcW w:w="1216" w:type="dxa"/>
          </w:tcPr>
          <w:p w14:paraId="69D43BD9" w14:textId="525AA43A" w:rsidR="00F27098" w:rsidRPr="005D3BC9" w:rsidRDefault="00F27098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4048" w:type="dxa"/>
          </w:tcPr>
          <w:p w14:paraId="0E08E61A" w14:textId="565648E5" w:rsidR="00F27098" w:rsidRPr="005D3BC9" w:rsidRDefault="00F27098" w:rsidP="00C046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Omitted (h</w:t>
            </w:r>
            <w:r w:rsidRPr="005D3B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BD1693" w:rsidRPr="005D3B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BD1693" w:rsidRPr="005D3B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3BC9">
              <w:rPr>
                <w:rFonts w:ascii="Times New Roman" w:hAnsi="Times New Roman" w:cs="Times New Roman"/>
                <w:sz w:val="24"/>
                <w:szCs w:val="24"/>
              </w:rPr>
              <w:t>.40)</w:t>
            </w:r>
          </w:p>
        </w:tc>
      </w:tr>
    </w:tbl>
    <w:p w14:paraId="4F9F9F71" w14:textId="77777777" w:rsidR="00F27098" w:rsidRDefault="00F27098" w:rsidP="00C04639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F270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339"/>
    <w:rsid w:val="000F3BE8"/>
    <w:rsid w:val="00122339"/>
    <w:rsid w:val="0019363E"/>
    <w:rsid w:val="001F342C"/>
    <w:rsid w:val="00325615"/>
    <w:rsid w:val="003657FF"/>
    <w:rsid w:val="003A7CF2"/>
    <w:rsid w:val="003C41FC"/>
    <w:rsid w:val="003D470D"/>
    <w:rsid w:val="004A0E78"/>
    <w:rsid w:val="004A0F68"/>
    <w:rsid w:val="004C3BBF"/>
    <w:rsid w:val="00514AD9"/>
    <w:rsid w:val="00532E53"/>
    <w:rsid w:val="0055607A"/>
    <w:rsid w:val="005A58A1"/>
    <w:rsid w:val="005D3BC9"/>
    <w:rsid w:val="006F0E36"/>
    <w:rsid w:val="00721C26"/>
    <w:rsid w:val="0073786E"/>
    <w:rsid w:val="007C7C17"/>
    <w:rsid w:val="007D6041"/>
    <w:rsid w:val="007F1B57"/>
    <w:rsid w:val="00800F4D"/>
    <w:rsid w:val="00864EB5"/>
    <w:rsid w:val="00867931"/>
    <w:rsid w:val="008F1556"/>
    <w:rsid w:val="008F53B1"/>
    <w:rsid w:val="0095531A"/>
    <w:rsid w:val="00A03F83"/>
    <w:rsid w:val="00A31E00"/>
    <w:rsid w:val="00A62093"/>
    <w:rsid w:val="00AC372C"/>
    <w:rsid w:val="00B06649"/>
    <w:rsid w:val="00BD1693"/>
    <w:rsid w:val="00BF5ECC"/>
    <w:rsid w:val="00C04639"/>
    <w:rsid w:val="00C86D37"/>
    <w:rsid w:val="00C91A31"/>
    <w:rsid w:val="00CB3724"/>
    <w:rsid w:val="00D7745D"/>
    <w:rsid w:val="00D94195"/>
    <w:rsid w:val="00E01A5C"/>
    <w:rsid w:val="00E072CB"/>
    <w:rsid w:val="00F27098"/>
    <w:rsid w:val="00F461B2"/>
    <w:rsid w:val="00F81E7D"/>
    <w:rsid w:val="00FE5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774B6"/>
  <w15:chartTrackingRefBased/>
  <w15:docId w15:val="{1F6F4784-2ECB-424F-BC5E-9E4D39A55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23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23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23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23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23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23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23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23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23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3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23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23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23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23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23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23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23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23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23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23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23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23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23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23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23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23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23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23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233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34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4</Pages>
  <Words>524</Words>
  <Characters>2987</Characters>
  <Application>Microsoft Office Word</Application>
  <DocSecurity>0</DocSecurity>
  <Lines>24</Lines>
  <Paragraphs>7</Paragraphs>
  <ScaleCrop>false</ScaleCrop>
  <Company/>
  <LinksUpToDate>false</LinksUpToDate>
  <CharactersWithSpaces>3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 Vaportzis</dc:creator>
  <cp:keywords/>
  <dc:description/>
  <cp:lastModifiedBy>Ria Vaportzis</cp:lastModifiedBy>
  <cp:revision>41</cp:revision>
  <dcterms:created xsi:type="dcterms:W3CDTF">2026-06-08T13:53:00Z</dcterms:created>
  <dcterms:modified xsi:type="dcterms:W3CDTF">2026-06-11T19:59:00Z</dcterms:modified>
</cp:coreProperties>
</file>